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----------------MASCSFTRDQATRRLRGAAAAAAAALAAVVTTPLLSSGT 3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HKASLPSLVPPPPRQEAQEECGQGLTWRSDGGGGIFFKSVPCGTALPWALASAVLLMDGS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--MASPPESD--------------------GFSDVRKVGY--------------- 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--MASPPRHGPPGPASGDGPNLNNNNNN--NNHSVRKCGY--------------- 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MAT-------------------------NFSDIVKQGY--------------- 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MAS-------------------------NFNDIVKQGY--------------- 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PTALIGTGSSCPGAMWLSTATGSRSDSESEEEDLPVGEEVCKRGY--------------- 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AVGKVGERGTVLMGQPDSPETQKAQVAQVLLVAQLGQHTLSSCSTPCRGPPLFCFPSAQD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</w:t>
      </w:r>
      <w:r>
        <w:rPr>
          <w:rFonts w:cs="Courier New" w:ascii="Courier New" w:hAnsi="Courier New"/>
          <w:sz w:val="20"/>
          <w:szCs w:val="20"/>
        </w:rPr>
        <w:t xml:space="preserve">.:                             : . .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-LRKPKSM---HKRF------------FVLRA----------------------- 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-LRKQKHG---HKRF------------FVLRG----------------------- 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VKMKSRKLG--IYRRCW-----------LVFRK----------------------- 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VRIRSRRLG--IYQRCW-----------LVFKK----------------------- 3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-LRKQKHG---HRRY------------FVLKL----------------------- 10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ERFTIELTRARLLSSTLVSCWCHVWIP---VFYIYRGFSNIAYYIIDLSICTYIHIYTHP 1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</w:t>
      </w:r>
      <w:r>
        <w:rPr>
          <w:rFonts w:cs="Courier New" w:ascii="Courier New" w:hAnsi="Courier New"/>
          <w:sz w:val="20"/>
          <w:szCs w:val="20"/>
        </w:rPr>
        <w:t xml:space="preserve">:   :                      : :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-------------------ASEAGG----PARLEYYENEKKWRHKSSA------- 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------------PGAGGDEATAGGGSAPQPPRLEYYESEKKWRSKAGA------- 8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SSSKG-----PQRLEKYPDEKSVCLRGCP------- 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ASSKG-----PKRLEKFSDERAAYFRCYH------- 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-------------------ETADA-----PARLEYYENARKFRHSVRAAAAAAAA 13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ADLPLPDCSRMWGMGIPICASTIKAGAPGLEGGQPCVLTP-TIPRAWVFQGKALCNCLVF 2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.     *  *      :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-------PKRSIPLESCFNINKRADSKNKH-----------------LVALYTRD 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-------PKRVIALDCCLNINKRADAKHKY-----------------LIALYTKD 11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KVTEISNVKCVTRLPKETKRQ----------------AVAIIFTDD 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KVTELNNVKNVARLPKSTKKH----------------AIGIYFNDD 8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AASGAAIPPLIPPRRVITLYQCFSVSQRADARYRH-----------------LIALFTQD 1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FFFFFSPCASLSPNLCTKAHCRQCWKRTAFERKRKRRLWFCFRPLGVAGQSTLILDLALL 2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: .    :                  :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EHFAIAADSEA--EQDSWYQALLQLHNRAKGHHDG-AAALGAGGGGGSCSGS------SG 14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EYFAVAAENEQ--EQEGWYRALTDLV--SEGRAAA-GDAPPAAAPAASCSASLPGALGGS 17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SARTFTCDSEL--EAEEWYKTLSVECLGSRLNDIS-LGEPDLLAPGVQCEQT-------- 1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TSKTFACESDL--EADEWCKVLQMECVGTRINDIS-LGEPDLLATGVEREQS-------- 1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EYFAMVAENES--EQESWYLLLSRLILESKRRRCGTLGAQPDGEPAALAAAA-------- 22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GWTAWASDNAAIGQRQGRARPCLNKSPALAMRRSV-AGEEPPLPGTGVCWMGECPLGPGW 3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</w:t>
      </w:r>
      <w:r>
        <w:rPr>
          <w:rFonts w:cs="Courier New" w:ascii="Courier New" w:hAnsi="Courier New"/>
          <w:sz w:val="20"/>
          <w:szCs w:val="20"/>
        </w:rPr>
        <w:t xml:space="preserve">: ..:.    : :               .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LGEAGEDLSYGDVPPG-PAFKEVWQVI---LKPKGLGQTKNLIGIYRLCLTSKTIS---- 1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AGAAGAEDSYGLVAPATAAYREVWQVN---LKPKGLGQSKNLTGVYRLCLSARTIG---- 22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DRFNVF---LLP---CPNLDVYGECKLQITHENIY----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ERFNVY---LMP---SPNLDVHGECALQITYEYIC---- 1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-----AAEPPF---YKDVWQVI---VKPRGLGHRKELSGVFRLCLTDEEVV---- 2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AKEVGANVVLEVDPSW------VWNILCPRLFPPGDVVTTSSCGVWAICVVTRQTWSGGG 4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:::    : *       .  *   : :  .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--------------------------------------------FVKL-N----- 1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--------------------------------------------FVKL-N----- 2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LWDIHN----- 1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LWDVQN----- 1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--------------------------------------------FVRL-N----- 2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WQTPHLAGQRPPCCLAQGQVRPLPFHHCPGPVAIHSWGLSESSTESSKEIWELGDQCIYF 4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:  : :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-------SEAAAVVLQLMNIRRCGHSENFFFIEVGRSAVTG-----------PGE 23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-------CEQPSVTLQLMNIRRCGHSDSFFFIEVGRSAVTG-----------PGE 2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PRVKLVSWPLCSLRRYGRDATRFTFEAGRMCDAG-----------EGL 2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PRVKLISWPLSALRRYGRDTTWFTFEAGRMCETG-----------EGL 2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-------TEVASVVVQLLSIRRCGHSEQYFFLEVGRSTVIG-----------PGE 3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ADFSGNNLLLLFARLGLASLSFPTIRTPSCLFLFFSQPLPSFCLLGGLPLRSWPLHVPSL 5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</w:t>
      </w:r>
      <w:r>
        <w:rPr>
          <w:rFonts w:cs="Courier New" w:ascii="Courier New" w:hAnsi="Courier New"/>
          <w:sz w:val="20"/>
          <w:szCs w:val="20"/>
        </w:rPr>
        <w:t xml:space="preserve">.       :  :*  .     *          *            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FWMQVDDSVVAQNMHETILEAMRAMSD--EFRPRSKSQSS-SNCSNPISVP--LRRHHLN 29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LWMQADDSVVAQNIHETILEAMKALKELFEFRPRSKSQSSGSSATHPISVPGARRHHHLV 32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YTFQTQE---GEQIYQRVHSATLAIAE--------------------------------- 2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FIFQTRD---GEAIYQKVHSAALAIAE--------------------------------- 23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LWMQVDDCVVAQNMHELFLEKMRALCAD-EYRARCRSYSI-SIGAHLLTLLSARRHLGLV 36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LFLPSSPPIISVSLYLILLPVLSFLLR--------------AGGREAGICYGVLGGGAFL 5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</w:t>
      </w:r>
      <w:r>
        <w:rPr>
          <w:rFonts w:cs="Courier New" w:ascii="Courier New" w:hAnsi="Courier New"/>
          <w:sz w:val="20"/>
          <w:szCs w:val="20"/>
        </w:rPr>
        <w:t xml:space="preserve">:       .  ::  .      :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NPPPSQVGLTRRSRTESITATSPASMVGGKPGSFRVRASSDGEGTM----------SRPA 3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NLPPSQTGLVRRSRTDSLAATPPAA----KCSSCRVRTASEGDGGAAAGAAA--AGARPV 38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QHKRVLLEMEK--------------------------------------------- 24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QHERLLQSVK---------------------------------------------- 2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PLEPG--GWLRRSRFEQF---------------CHLRAIGDGEDEMLF--------TRRF 39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LFPPSFHHPSLNARSAEV-WNGTEGLSPASVTLCCLPASPHYLGP---------GPGPPC 6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</w:t>
      </w:r>
      <w:r>
        <w:rPr>
          <w:rFonts w:cs="Courier New" w:ascii="Courier New" w:hAnsi="Courier New"/>
          <w:sz w:val="20"/>
          <w:szCs w:val="20"/>
        </w:rPr>
        <w:t xml:space="preserve">.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SVDGSPVSPSTN----RTHAHRH-------------------------------RGSARL 3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SVAGSPLSPGPV----RAPLSRSHTLSGG----------------------CGGRGSKVA 4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NVRLL--------------------------------------- 2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NSMLQ--------------------------------------- 2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VTPSEPVAHSRRG---RLHLPRG-------------------------------RRSRRA 4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RLPPLQPTRTPACWLVRAGAVRSRQ---------------------------VSLGPQGS 65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</w:t>
      </w:r>
      <w:r>
        <w:rPr>
          <w:rFonts w:cs="Courier New" w:ascii="Courier New" w:hAnsi="Courier New"/>
          <w:sz w:val="20"/>
          <w:szCs w:val="20"/>
        </w:rPr>
        <w:t xml:space="preserve">.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HPP----LNHSRSIPMPASRCSPSATSPVSLSSS-STSGHGSTSDCLFPRRSS------- 4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LLPAGGALQHSRSMSMPVAHSPPAATSPGSLSSS-SGHGSGSYPPPPGPHPPLPHPLHHG 47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NKGTEHYSYPCTPTTM----------------LPRS--------- 2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MKMSER---AASLSTMVP--------------LPRS--------- 2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VSVPASFFRRLAPSPARPRHPAEAPNNGARLSSEVSGSGSGNFGEEGNPQGKEDQEGSGG 4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LGTGHELLSLAGDSSSSSGSSPPVSRLSWRVAKNGERPGLRGNGENIAWLQIQTHHTHHG 71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.     :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--------------ASVSGSPSDGGFISSDEYGSSPCDFR--SSFRSVTPDSLGH 4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P-----GQR-----PSSGSASASGSPSDPGFMSLDEYGSSPGDLRAFCSHRSNTPESIAE 5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D-----YMPMNNWGSGNGRGSGGGQGSNGQGSSSHSSGGNQCSGEGQGSRGGQGSNGQGS 5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ARVTHLGSHQLLANAGTMLCRQQSSSMAPAFSQSVTCGPSPCVRKQESATKCLHIGACGS 77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TPPARGEE---ELSNYICMGGKGPSTLTAPNGHYILSRG-GNGHRCTPGTGLGTSPALAG 5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TPPARDGGGGGEFYGYMTMDRP-------------LSHC-GRSYRRVSGD---------- 5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AYWHHIT------------------------------------------ 2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AYWQHITRQHS-------------------------------------- 27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GGNQCSRDGQGTAGGHGSGGGQRPGGGHGSGGGQGPGDGHGSGGGKNSGGGKGSG---SG 59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DLWARGWEQGGGLNVWLC------------------------------------------ 7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DEAASAADLDNRFRKRTHSAGTSPTITHQKTPSQSSVASIEEYTEMMPAYPPGGGSGGRL 5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AAQDLDRGLRKRTYSLTTP---ARQRPVPQPSSASLDEYTLMRATFS---GSAGRL 61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KGSDGDGERGKSLKKRSYFGKLTQSKQQQMPPPPPPP----------PPPPPAGGTGGKG 64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----PCVAFHRGARPQAEEGGARWNSLVSSPWIPPNPHSSIGAENAVPRPQGKVNPSGQE 8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PG--HRHSAFVPTR------------------------SYPEEGLEMHPLERRG------ 59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CPSCPASSPKVAYH------------------------PYPEDYGDIEI----------- 63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KSGGRFRLYFCVDRGATKE------------------CKEAKEVKDAEIPEGAAR----- 68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RQSGSATSCPW------------------------------------------------- 86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-----------------------GHHRPDSSTLHTDDGYMPMSPGVAPVPSGRKG 6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-----------------------GSHRSSSSNLGADDGYMPMTPGAALAGSGSGS 66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GSQNIAEASSYAGEGY-----GAAQASS---- 29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TGQLY-----RLQDVSSPL-- 2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-----------------------GPHRARAFDEDEDDPYVPMRPGVATPLVS--- 7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----------------------------GATQVTRAT--GNKSFPGRVKGSVLPRQLMAS 89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.. :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SGDYMPMSPKSVSAPQQIINPIRRHP-----QRVDPNGYMMMSPSGGCSPDIGGGPSS 6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CRSDDYMPMSPASVSAPKQILQPRAAAAAAAAVPSAGPAGPAPTSAAGRTFPASGGG-YK 7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SSDYMPMAPQNVSASKK----RHSRS-----PFEDSRGYMMMFPRVSPPPAPSPPKAP 76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CVTPGLSWYSVGPITWHSPGIDQHPPHPGLPSPQALRSLLFLPFLPMCHPAPKVQHRVVW 95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SSSSSNAVPSGTSYGKLWTNGVGGHHSHVLPHPKPPVESSGGKLLPCTGDYMN------- 73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ASSPAESSPEDSGYMRMWCG------------SKLSMEHADGKLLP-NGDYLN------- 76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DTNKEDDSKDNDS----------------------------------ESDYMF------- 78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SWSLSQLFHKEGCCRGTWLMGSG---------------KGKERDLPQVSSSLR------- 99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-MSPVGDSNTSSPSDCYYGPEDPQ-------HKPVLSYYSLPRSFKHTQRPGEPEE 7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VSPSDAVTTGTPPDFFSAALHPG--GEPLRGVPGCCYSSLPRSYKAPYTCG---- 8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ETDLLNRFILLKPKPS-------------------------------- 31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KLH---------------------------------- 29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MAPGAGAIPKNPRNPQGGSSSKS--W--------SSYFSLPNPFRSSPLGQ---- 82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-----EKRLLGPECSRDRGPLVASLRQQ--QDWEGEGCAHVLCVPAPLHMVPVSRPLATW 10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GARHQHLRL--STSSGRLLYAATAD----DSSSSTSSDSLGGGYCGARLEPSLPHPHHQV 8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GDSDQYVLM--SSPVGRILEEERL-----EPQATPGPSQAASAF---GAGPTQP-PHPVV 86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NDNSEYVPMLPGKFLGRGLDKEVSYN--WDPKDAASKPSGEGSFSKPGDG-----GSPSK 87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GYGLEHSPVLLATYGAIASVANTQHWAVAEPRPTAPPPHTTPPVLRASPAPQWGFGLPEV 11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LQPHLPR--KVDTAAQTNSRLARPTRLSLGDPKASTLPRAREQQQQQQPLLHPPEPKS 8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PSPVRPSGGRPEGFLGQRGRAVRPTRLSLEG--LPSLPSMHE-----YPL--PPEPKS 9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PSDHEPP----------KNKAKRPNRLSFITKGYKIKPKPQK------PTHEQREADS 9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TWSRPWVPP----ACWLGAGWFPASPSQCDL---GIGVGPQLHA-HSTCLPYSHSRGAPS 115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PGEYVNIEFGSDQSGYLSGPVA------------------------FHSSPSVRCPSQLQ 92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PGEYINIDFG-EPGARLSPPAP-------------------PLLASAASSSSLLSASSPA 9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SSDYVNMDFTKRES---NTPAP--------------------------STQGLPDSWGII 94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PGSRKCGGKPCPPCSGCPGPWARFG-----SLHLFSCSVFVISCSFPEGAPPMPSLWGLH 12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PAPREEETGT---------------EEYMKMDLG----PGRRAAWQEST----GVEMGRL 96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SSLGSGTPGTSSDSRQRSP-----LSDYMNLDFSSPKSPKPGAPSGHPV----GSLDGLL 10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AEPRQSAF-----------------SNYVNVEFGVP-FPNPANDLSDLL--------RAI 98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VGLSSLTLGFPLAPYLPWVISQGPLRSHQVSPAGLSGAPSPPSPWRGSVVLGSELSAKMS 127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G-----------------PAPPGAASICRPTRAVPSSRGDYMTMQMSCPRQSYVDTSPAA 100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SPEASSPYPPLP------PRPSASPSSSLQPPPPPPAPGELYRLPPASAVATAQGPGAAS 10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P-----------------RANPLSLDSARWPLPP---------LPLSATGSNAIE----- 101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SPQPNRNFFKKQ------RVPPGSPHVHGQSLQVVPGYFWAVVARRGPEQWGSPKGSSEM 13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PVS--------YADMRTGIAAEEVSLPRATMAAASSSSAASASPTGPQGAAELAAHSSLL 10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SLSSDTGDNGDYTEMAFGVAA---TPPQPIAAPPKPEAARVASPTSGVKRLSLMEQVS-- 111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--EEGDYIEVIFNSAM---TPAMALA----DSAIRYDAETGRIYVVDPFSECC-- 105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ASSSEVSFSGHLTGFQRVWSVHRDYPLSLLSPSHLLSPQTFKKLNLQLRNNPAQCSVAVA 138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GGPQGPGGMSAFTRVNLSPNRNQSAKVIRADPQGCRRRHS-SETFS------------ST 1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----GVEAFLQASQPPDPHRGAKVIRADPQGGRRRHS-SETF--------SSTTTVT 115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QGDSSEAKTPSQ-------------------- 32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RTETFPAYRSEH-------------------- 30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---MDISLSPSRCSEPPPVARLLQEEEQERRRPQSRSQSFFAAARAAVSAFPTDS 110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PLVTWKGTKPLLDGKGVHTGRTPTGRAGRGRSQQGAWRPR-SKALSPAPPPLPQVRSLAS 144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</w:t>
      </w:r>
      <w:r>
        <w:rPr>
          <w:rFonts w:cs="Courier New" w:ascii="Courier New" w:hAnsi="Courier New"/>
          <w:sz w:val="20"/>
          <w:szCs w:val="20"/>
        </w:rPr>
        <w:t xml:space="preserve">: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P---------------------------SATRVGNTVPFGAGAAVGGGGGS----SSSSE 1136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PVSPSFAHNPKRHN------------SASVENVSLRKSSEGGVGVGPGGGD----EPPTS 120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LERDLSPSSAPAVAS------------AAEPTLALSQVVAAASALAAAPGI----GAAA- 115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HRGFLGCPDDVSGPQ------------SADRRRPHALCPYKGSVLGSRPPLLDFPTQTPV 149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DVKRHSSASF---ENVWL--RPGELGGAPKEPAKLCG--AAGGLENGLNYIDLDLVKDFK 118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PRQLQPAPPLAPQGRPWTPGQPGGLVGCPGSGGSPMRRETSAGFQNGLNYIAIDVREE-- 126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-AAAGFDSASARWF--QP--VANAADAEAVRGAQDVAGGSNPGAHNPSANLARGDN 1201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PGRREDSRGVGVPERSAEGGRWGAQARGNSHRDTRCAQSPCPKLPVGSPGETLGIKTGGS 15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QCPQECTPEPQPPPPP------PPHQPLGSGESSSTR----------------------- 12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---PGLPPQPQPPPPP----LPQPGDKSSWGRTRSLGGLISAVGVG----------STGG 1304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QAGGAAAAAAAPEPPPRSRRVPRP------------------------------------ 1225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LPGRCSRPAEFATSPPPLLASPRAQDTRPSRLCLFCSHFIAFAPESPQAAAPG---RAGN 1609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         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1           ----RSSEDLS----AYASISFQKQPEDRQ------------ 124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2           GCGGPGPGALP-PANTYASIDFLSHHLKEATIVKE------- 1338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5           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6           ----------------------------------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4           ----PEREDSDNDDDTHVRMDFARRDNQFDSPKRGR------ 125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IRS-3L          GRRAPQPAAALGLPCRRAVLRPPARRPAASRVFRX------- 164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autoSpaceDE w:val="false"/>
        <w:rPr/>
      </w:pPr>
      <w:r>
        <w:rPr>
          <w:b/>
        </w:rPr>
        <w:t>Figure S1. Multiple Sequence Alignments (MSA) of proteins in IRS family members.</w:t>
      </w:r>
    </w:p>
    <w:p>
      <w:pPr>
        <w:pStyle w:val="Normal"/>
        <w:rPr/>
      </w:pPr>
      <w:r>
        <w:rPr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5:57:00Z</dcterms:created>
  <dc:creator>USER</dc:creator>
  <dc:description/>
  <cp:keywords/>
  <dc:language>en-US</dc:language>
  <cp:lastModifiedBy>USER</cp:lastModifiedBy>
  <dcterms:modified xsi:type="dcterms:W3CDTF">2011-02-07T05:58:00Z</dcterms:modified>
  <cp:revision>1</cp:revision>
  <dc:subject/>
  <dc:title>IRS-1           ------------------------------------------------------------</dc:title>
</cp:coreProperties>
</file>